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C20BA" w14:textId="2938ECF4" w:rsidR="00120681" w:rsidRDefault="00120681" w:rsidP="00120681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orting Information Fig S1</w:t>
      </w:r>
      <w:r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 xml:space="preserve">Pyruvate supplementation modestly impacts C. trachomatis inclusion size and IFU recovery in HeLa relative to </w:t>
      </w:r>
      <w:r>
        <w:rPr>
          <w:rFonts w:ascii="Arial" w:hAnsi="Arial" w:cs="Arial"/>
          <w:sz w:val="22"/>
          <w:szCs w:val="22"/>
        </w:rPr>
        <w:t xml:space="preserve">HeLa </w:t>
      </w:r>
      <w:r>
        <w:rPr>
          <w:rFonts w:ascii="Arial" w:hAnsi="Arial" w:cs="Arial"/>
          <w:sz w:val="22"/>
          <w:szCs w:val="22"/>
          <w:lang w:val="el-GR"/>
        </w:rPr>
        <w:t>Δ</w:t>
      </w:r>
      <w:r>
        <w:rPr>
          <w:rFonts w:ascii="Arial" w:hAnsi="Arial" w:cs="Arial"/>
          <w:sz w:val="22"/>
          <w:szCs w:val="22"/>
        </w:rPr>
        <w:t>SRR cells</w:t>
      </w:r>
      <w:r>
        <w:rPr>
          <w:rFonts w:ascii="Arial" w:hAnsi="Arial" w:cs="Arial"/>
          <w:sz w:val="22"/>
          <w:szCs w:val="22"/>
        </w:rPr>
        <w:t>. (A)</w:t>
      </w:r>
      <w:r>
        <w:rPr>
          <w:rFonts w:ascii="Arial" w:hAnsi="Arial" w:cs="Arial"/>
          <w:sz w:val="22"/>
          <w:szCs w:val="22"/>
        </w:rPr>
        <w:t xml:space="preserve"> HeLa and HeLa </w:t>
      </w:r>
      <w:r>
        <w:rPr>
          <w:rFonts w:ascii="Arial" w:hAnsi="Arial" w:cs="Arial"/>
          <w:sz w:val="22"/>
          <w:szCs w:val="22"/>
          <w:lang w:val="el-GR"/>
        </w:rPr>
        <w:t>Δ</w:t>
      </w:r>
      <w:r>
        <w:rPr>
          <w:rFonts w:ascii="Arial" w:hAnsi="Arial" w:cs="Arial"/>
          <w:sz w:val="22"/>
          <w:szCs w:val="22"/>
        </w:rPr>
        <w:t xml:space="preserve">SRR cells were infected with CT/L2 at an </w:t>
      </w:r>
      <w:proofErr w:type="spellStart"/>
      <w:r>
        <w:rPr>
          <w:rFonts w:ascii="Arial" w:hAnsi="Arial" w:cs="Arial"/>
          <w:sz w:val="22"/>
          <w:szCs w:val="22"/>
        </w:rPr>
        <w:t>m.o.i</w:t>
      </w:r>
      <w:proofErr w:type="spellEnd"/>
      <w:r>
        <w:rPr>
          <w:rFonts w:ascii="Arial" w:hAnsi="Arial" w:cs="Arial"/>
          <w:sz w:val="22"/>
          <w:szCs w:val="22"/>
        </w:rPr>
        <w:t xml:space="preserve"> of 0.3. Infected cells were exposed to DMEM containing 3.3mM </w:t>
      </w:r>
      <w:r>
        <w:rPr>
          <w:rFonts w:ascii="Arial" w:hAnsi="Arial" w:cs="Arial"/>
          <w:sz w:val="22"/>
          <w:szCs w:val="22"/>
        </w:rPr>
        <w:t>pyruvate</w:t>
      </w:r>
      <w:r>
        <w:rPr>
          <w:rFonts w:ascii="Arial" w:hAnsi="Arial" w:cs="Arial"/>
          <w:sz w:val="22"/>
          <w:szCs w:val="22"/>
        </w:rPr>
        <w:t xml:space="preserve"> for 42 hours at which point primary inclusions were visualized as described in Fig. 3. At this concentration, </w:t>
      </w:r>
      <w:r>
        <w:rPr>
          <w:rFonts w:ascii="Arial" w:hAnsi="Arial" w:cs="Arial"/>
          <w:sz w:val="22"/>
          <w:szCs w:val="22"/>
        </w:rPr>
        <w:t>pyruvate</w:t>
      </w:r>
      <w:r>
        <w:rPr>
          <w:rFonts w:ascii="Arial" w:hAnsi="Arial" w:cs="Arial"/>
          <w:sz w:val="22"/>
          <w:szCs w:val="22"/>
        </w:rPr>
        <w:t xml:space="preserve"> did not affect inclusion morphology in HeLa </w:t>
      </w:r>
      <w:r>
        <w:rPr>
          <w:rFonts w:ascii="Arial" w:hAnsi="Arial" w:cs="Arial"/>
          <w:sz w:val="22"/>
          <w:szCs w:val="22"/>
          <w:lang w:val="el-GR"/>
        </w:rPr>
        <w:t>Δ</w:t>
      </w:r>
      <w:r>
        <w:rPr>
          <w:rFonts w:ascii="Arial" w:hAnsi="Arial" w:cs="Arial"/>
          <w:sz w:val="22"/>
          <w:szCs w:val="22"/>
        </w:rPr>
        <w:t xml:space="preserve">SRR cells, while inclusions in HeLa cells </w:t>
      </w:r>
      <w:r>
        <w:rPr>
          <w:rFonts w:ascii="Arial" w:hAnsi="Arial" w:cs="Arial"/>
          <w:sz w:val="22"/>
          <w:szCs w:val="22"/>
        </w:rPr>
        <w:t xml:space="preserve">were </w:t>
      </w:r>
      <w:r>
        <w:rPr>
          <w:rFonts w:ascii="Arial" w:hAnsi="Arial" w:cs="Arial"/>
          <w:sz w:val="22"/>
          <w:szCs w:val="22"/>
        </w:rPr>
        <w:t xml:space="preserve">smaller. The scale bar at the bottom right corner of each image indicates </w:t>
      </w:r>
      <w:proofErr w:type="gramStart"/>
      <w:r>
        <w:rPr>
          <w:rFonts w:ascii="Arial" w:hAnsi="Arial" w:cs="Arial"/>
          <w:sz w:val="22"/>
          <w:szCs w:val="22"/>
        </w:rPr>
        <w:t>a distance of 20</w:t>
      </w:r>
      <w:proofErr w:type="gramEnd"/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  <w:lang w:val="el-GR"/>
        </w:rPr>
        <w:t>μ</w:t>
      </w:r>
      <w:r>
        <w:rPr>
          <w:rFonts w:ascii="Arial" w:hAnsi="Arial" w:cs="Arial"/>
          <w:sz w:val="22"/>
          <w:szCs w:val="22"/>
        </w:rPr>
        <w:t xml:space="preserve">m. (B) Primary infections of HeLa and HeLa </w:t>
      </w:r>
      <w:r>
        <w:rPr>
          <w:rFonts w:ascii="Arial" w:hAnsi="Arial" w:cs="Arial"/>
          <w:sz w:val="22"/>
          <w:szCs w:val="22"/>
          <w:lang w:val="el-GR"/>
        </w:rPr>
        <w:t>Δ</w:t>
      </w:r>
      <w:r>
        <w:rPr>
          <w:rFonts w:ascii="Arial" w:hAnsi="Arial" w:cs="Arial"/>
          <w:sz w:val="22"/>
          <w:szCs w:val="22"/>
        </w:rPr>
        <w:t xml:space="preserve">SRR cells, exposed to DMEM containing </w:t>
      </w:r>
      <w:r>
        <w:rPr>
          <w:rFonts w:ascii="Arial" w:hAnsi="Arial" w:cs="Arial"/>
          <w:sz w:val="22"/>
          <w:szCs w:val="22"/>
        </w:rPr>
        <w:t>3.3mM pyruvate</w:t>
      </w:r>
      <w:r>
        <w:rPr>
          <w:rFonts w:ascii="Arial" w:hAnsi="Arial" w:cs="Arial"/>
          <w:sz w:val="22"/>
          <w:szCs w:val="22"/>
        </w:rPr>
        <w:t xml:space="preserve">, were assessed for recovery of infectious units (IFUs) at 42 </w:t>
      </w:r>
      <w:proofErr w:type="spellStart"/>
      <w:r>
        <w:rPr>
          <w:rFonts w:ascii="Arial" w:hAnsi="Arial" w:cs="Arial"/>
          <w:sz w:val="22"/>
          <w:szCs w:val="22"/>
        </w:rPr>
        <w:t>h.p.i</w:t>
      </w:r>
      <w:proofErr w:type="spellEnd"/>
      <w:r>
        <w:rPr>
          <w:rFonts w:ascii="Arial" w:hAnsi="Arial" w:cs="Arial"/>
          <w:sz w:val="22"/>
          <w:szCs w:val="22"/>
        </w:rPr>
        <w:t xml:space="preserve"> as described in the methods. Corroborating the smaller inclusion size observed in (A), IFU recovery from HeLa cells exposed to 3.3mM </w:t>
      </w:r>
      <w:r>
        <w:rPr>
          <w:rFonts w:ascii="Arial" w:hAnsi="Arial" w:cs="Arial"/>
          <w:sz w:val="22"/>
          <w:szCs w:val="22"/>
        </w:rPr>
        <w:t>pyruvate</w:t>
      </w:r>
      <w:r>
        <w:rPr>
          <w:rFonts w:ascii="Arial" w:hAnsi="Arial" w:cs="Arial"/>
          <w:sz w:val="22"/>
          <w:szCs w:val="22"/>
        </w:rPr>
        <w:t xml:space="preserve"> was lower than IFU recovery from HeLa </w:t>
      </w:r>
      <w:r>
        <w:rPr>
          <w:rFonts w:ascii="Arial" w:hAnsi="Arial" w:cs="Arial"/>
          <w:sz w:val="22"/>
          <w:szCs w:val="22"/>
          <w:lang w:val="el-GR"/>
        </w:rPr>
        <w:t>Δ</w:t>
      </w:r>
      <w:r>
        <w:rPr>
          <w:rFonts w:ascii="Arial" w:hAnsi="Arial" w:cs="Arial"/>
          <w:sz w:val="22"/>
          <w:szCs w:val="22"/>
        </w:rPr>
        <w:t>SRR cells</w:t>
      </w:r>
      <w:r>
        <w:rPr>
          <w:rFonts w:ascii="Arial" w:hAnsi="Arial" w:cs="Arial"/>
          <w:sz w:val="22"/>
          <w:szCs w:val="22"/>
        </w:rPr>
        <w:t>, albeit not significantly.</w:t>
      </w:r>
    </w:p>
    <w:p w14:paraId="7518ED0A" w14:textId="77777777" w:rsidR="004D08DA" w:rsidRDefault="004D08DA"/>
    <w:sectPr w:rsidR="004D08DA" w:rsidSect="006509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681"/>
    <w:rsid w:val="00002148"/>
    <w:rsid w:val="00030E8C"/>
    <w:rsid w:val="0003332E"/>
    <w:rsid w:val="00040297"/>
    <w:rsid w:val="00045320"/>
    <w:rsid w:val="00047903"/>
    <w:rsid w:val="00057CCD"/>
    <w:rsid w:val="00073EC5"/>
    <w:rsid w:val="00075DDB"/>
    <w:rsid w:val="00093BC5"/>
    <w:rsid w:val="000A41D0"/>
    <w:rsid w:val="000A56D4"/>
    <w:rsid w:val="000B7D5E"/>
    <w:rsid w:val="000C2E5B"/>
    <w:rsid w:val="000D25FF"/>
    <w:rsid w:val="000D6208"/>
    <w:rsid w:val="000D7A4F"/>
    <w:rsid w:val="000F1280"/>
    <w:rsid w:val="000F1965"/>
    <w:rsid w:val="000F2F34"/>
    <w:rsid w:val="00120681"/>
    <w:rsid w:val="00126E19"/>
    <w:rsid w:val="001318C1"/>
    <w:rsid w:val="0013580E"/>
    <w:rsid w:val="00137DBA"/>
    <w:rsid w:val="0014004E"/>
    <w:rsid w:val="001468B0"/>
    <w:rsid w:val="00155291"/>
    <w:rsid w:val="00175CF8"/>
    <w:rsid w:val="00186171"/>
    <w:rsid w:val="001A080C"/>
    <w:rsid w:val="001A2ECD"/>
    <w:rsid w:val="001A5A0A"/>
    <w:rsid w:val="001B6547"/>
    <w:rsid w:val="001C6111"/>
    <w:rsid w:val="001D4B3B"/>
    <w:rsid w:val="001E2836"/>
    <w:rsid w:val="001E638A"/>
    <w:rsid w:val="001F4CF9"/>
    <w:rsid w:val="002268CA"/>
    <w:rsid w:val="00233413"/>
    <w:rsid w:val="002337DA"/>
    <w:rsid w:val="00243725"/>
    <w:rsid w:val="00246590"/>
    <w:rsid w:val="002515E3"/>
    <w:rsid w:val="00252883"/>
    <w:rsid w:val="002539DC"/>
    <w:rsid w:val="00256548"/>
    <w:rsid w:val="002768ED"/>
    <w:rsid w:val="00280613"/>
    <w:rsid w:val="00281EDF"/>
    <w:rsid w:val="00293FFE"/>
    <w:rsid w:val="002978DA"/>
    <w:rsid w:val="002A5F57"/>
    <w:rsid w:val="002A783B"/>
    <w:rsid w:val="002B585A"/>
    <w:rsid w:val="002C0E98"/>
    <w:rsid w:val="002D7B38"/>
    <w:rsid w:val="002E0CB3"/>
    <w:rsid w:val="002E5128"/>
    <w:rsid w:val="002E65B3"/>
    <w:rsid w:val="002F2679"/>
    <w:rsid w:val="002F3A94"/>
    <w:rsid w:val="002F671F"/>
    <w:rsid w:val="00300A56"/>
    <w:rsid w:val="0030775F"/>
    <w:rsid w:val="00310ACB"/>
    <w:rsid w:val="003150D1"/>
    <w:rsid w:val="00322B9E"/>
    <w:rsid w:val="00324DBF"/>
    <w:rsid w:val="003253F9"/>
    <w:rsid w:val="00330915"/>
    <w:rsid w:val="0033138B"/>
    <w:rsid w:val="00352901"/>
    <w:rsid w:val="00367806"/>
    <w:rsid w:val="003747E4"/>
    <w:rsid w:val="00382FA1"/>
    <w:rsid w:val="003860F6"/>
    <w:rsid w:val="00396BE0"/>
    <w:rsid w:val="003971F9"/>
    <w:rsid w:val="003B37FB"/>
    <w:rsid w:val="003C1964"/>
    <w:rsid w:val="003C2F00"/>
    <w:rsid w:val="003F2C76"/>
    <w:rsid w:val="003F57BD"/>
    <w:rsid w:val="00400B1F"/>
    <w:rsid w:val="00411D90"/>
    <w:rsid w:val="0042732E"/>
    <w:rsid w:val="00443877"/>
    <w:rsid w:val="00446FCA"/>
    <w:rsid w:val="00450615"/>
    <w:rsid w:val="00452BC5"/>
    <w:rsid w:val="00455FBF"/>
    <w:rsid w:val="0046043E"/>
    <w:rsid w:val="00461AF6"/>
    <w:rsid w:val="00461D29"/>
    <w:rsid w:val="004626F7"/>
    <w:rsid w:val="004747DA"/>
    <w:rsid w:val="0047710C"/>
    <w:rsid w:val="00494159"/>
    <w:rsid w:val="004972B9"/>
    <w:rsid w:val="004A0C89"/>
    <w:rsid w:val="004B7DB4"/>
    <w:rsid w:val="004D08DA"/>
    <w:rsid w:val="004E0639"/>
    <w:rsid w:val="004E6B6D"/>
    <w:rsid w:val="00501C09"/>
    <w:rsid w:val="00503013"/>
    <w:rsid w:val="00505C3E"/>
    <w:rsid w:val="00507E30"/>
    <w:rsid w:val="00540663"/>
    <w:rsid w:val="0056585C"/>
    <w:rsid w:val="00572A96"/>
    <w:rsid w:val="005807CF"/>
    <w:rsid w:val="00587369"/>
    <w:rsid w:val="005A400C"/>
    <w:rsid w:val="005A718E"/>
    <w:rsid w:val="005C04C5"/>
    <w:rsid w:val="005C1CA5"/>
    <w:rsid w:val="005C24AC"/>
    <w:rsid w:val="005C422E"/>
    <w:rsid w:val="005C5AD7"/>
    <w:rsid w:val="005D2ACE"/>
    <w:rsid w:val="005F2337"/>
    <w:rsid w:val="005F474F"/>
    <w:rsid w:val="005F4EFE"/>
    <w:rsid w:val="005F5CFE"/>
    <w:rsid w:val="005F65E7"/>
    <w:rsid w:val="00603785"/>
    <w:rsid w:val="00604167"/>
    <w:rsid w:val="00604F66"/>
    <w:rsid w:val="006063FF"/>
    <w:rsid w:val="00621609"/>
    <w:rsid w:val="006300CC"/>
    <w:rsid w:val="00650970"/>
    <w:rsid w:val="00654AAD"/>
    <w:rsid w:val="0066134B"/>
    <w:rsid w:val="00664F7D"/>
    <w:rsid w:val="006675EC"/>
    <w:rsid w:val="00683D40"/>
    <w:rsid w:val="0068535E"/>
    <w:rsid w:val="006913BC"/>
    <w:rsid w:val="0069473E"/>
    <w:rsid w:val="006A3B36"/>
    <w:rsid w:val="006B0D02"/>
    <w:rsid w:val="006E259E"/>
    <w:rsid w:val="006F11F1"/>
    <w:rsid w:val="0071466F"/>
    <w:rsid w:val="00720D53"/>
    <w:rsid w:val="007252AC"/>
    <w:rsid w:val="00726780"/>
    <w:rsid w:val="00756626"/>
    <w:rsid w:val="00770973"/>
    <w:rsid w:val="007819FC"/>
    <w:rsid w:val="0079276A"/>
    <w:rsid w:val="007975BD"/>
    <w:rsid w:val="007A1DD5"/>
    <w:rsid w:val="007A2F64"/>
    <w:rsid w:val="007A72A7"/>
    <w:rsid w:val="007C7494"/>
    <w:rsid w:val="007D5FCB"/>
    <w:rsid w:val="007D6627"/>
    <w:rsid w:val="007E0A48"/>
    <w:rsid w:val="007F00EF"/>
    <w:rsid w:val="008033B5"/>
    <w:rsid w:val="00807C80"/>
    <w:rsid w:val="008212AE"/>
    <w:rsid w:val="0082265B"/>
    <w:rsid w:val="00851462"/>
    <w:rsid w:val="00856D55"/>
    <w:rsid w:val="00856D95"/>
    <w:rsid w:val="00864179"/>
    <w:rsid w:val="00872C2E"/>
    <w:rsid w:val="00875403"/>
    <w:rsid w:val="00886E5B"/>
    <w:rsid w:val="008948F6"/>
    <w:rsid w:val="008A65E4"/>
    <w:rsid w:val="008A66FC"/>
    <w:rsid w:val="008C6BA8"/>
    <w:rsid w:val="008C7E7D"/>
    <w:rsid w:val="008D2637"/>
    <w:rsid w:val="008D66BD"/>
    <w:rsid w:val="008E0347"/>
    <w:rsid w:val="008E245D"/>
    <w:rsid w:val="008E691B"/>
    <w:rsid w:val="008F5F76"/>
    <w:rsid w:val="008F7CE0"/>
    <w:rsid w:val="00904D08"/>
    <w:rsid w:val="00915150"/>
    <w:rsid w:val="0091661F"/>
    <w:rsid w:val="0092221B"/>
    <w:rsid w:val="00922FC3"/>
    <w:rsid w:val="009348C5"/>
    <w:rsid w:val="00935DCC"/>
    <w:rsid w:val="009468F0"/>
    <w:rsid w:val="00952399"/>
    <w:rsid w:val="00954A90"/>
    <w:rsid w:val="00956A1C"/>
    <w:rsid w:val="00961817"/>
    <w:rsid w:val="00962456"/>
    <w:rsid w:val="00971BFB"/>
    <w:rsid w:val="00972EB4"/>
    <w:rsid w:val="0098366E"/>
    <w:rsid w:val="00992DDE"/>
    <w:rsid w:val="009B151E"/>
    <w:rsid w:val="009E0CE4"/>
    <w:rsid w:val="009F1764"/>
    <w:rsid w:val="009F5960"/>
    <w:rsid w:val="00A1097D"/>
    <w:rsid w:val="00A16759"/>
    <w:rsid w:val="00A20DE1"/>
    <w:rsid w:val="00A263F8"/>
    <w:rsid w:val="00A35DE2"/>
    <w:rsid w:val="00A466AA"/>
    <w:rsid w:val="00A51233"/>
    <w:rsid w:val="00A61855"/>
    <w:rsid w:val="00A6381E"/>
    <w:rsid w:val="00A66634"/>
    <w:rsid w:val="00A81D2A"/>
    <w:rsid w:val="00A9346B"/>
    <w:rsid w:val="00AA2ADC"/>
    <w:rsid w:val="00AA4E90"/>
    <w:rsid w:val="00AB0927"/>
    <w:rsid w:val="00AB6504"/>
    <w:rsid w:val="00AC60E5"/>
    <w:rsid w:val="00AD0250"/>
    <w:rsid w:val="00AD045B"/>
    <w:rsid w:val="00AE41A8"/>
    <w:rsid w:val="00AE4CB9"/>
    <w:rsid w:val="00AF0B58"/>
    <w:rsid w:val="00B0177B"/>
    <w:rsid w:val="00B02EE0"/>
    <w:rsid w:val="00B06722"/>
    <w:rsid w:val="00B12E38"/>
    <w:rsid w:val="00B13E8A"/>
    <w:rsid w:val="00B32301"/>
    <w:rsid w:val="00B45D8A"/>
    <w:rsid w:val="00B57566"/>
    <w:rsid w:val="00B65234"/>
    <w:rsid w:val="00B83DC5"/>
    <w:rsid w:val="00B8412D"/>
    <w:rsid w:val="00B907A5"/>
    <w:rsid w:val="00B91298"/>
    <w:rsid w:val="00B9734E"/>
    <w:rsid w:val="00BB43AD"/>
    <w:rsid w:val="00BB600B"/>
    <w:rsid w:val="00BC3C97"/>
    <w:rsid w:val="00BC7D4F"/>
    <w:rsid w:val="00BE1DA6"/>
    <w:rsid w:val="00BF4738"/>
    <w:rsid w:val="00C04AF8"/>
    <w:rsid w:val="00C15330"/>
    <w:rsid w:val="00C42034"/>
    <w:rsid w:val="00C42346"/>
    <w:rsid w:val="00C5340A"/>
    <w:rsid w:val="00C551C3"/>
    <w:rsid w:val="00C60D38"/>
    <w:rsid w:val="00C631B9"/>
    <w:rsid w:val="00C71255"/>
    <w:rsid w:val="00C85F73"/>
    <w:rsid w:val="00C95E0C"/>
    <w:rsid w:val="00C97321"/>
    <w:rsid w:val="00CA31EB"/>
    <w:rsid w:val="00CB1644"/>
    <w:rsid w:val="00CC1474"/>
    <w:rsid w:val="00CC1979"/>
    <w:rsid w:val="00CC267E"/>
    <w:rsid w:val="00CC3F95"/>
    <w:rsid w:val="00D01C58"/>
    <w:rsid w:val="00D077B1"/>
    <w:rsid w:val="00D247B2"/>
    <w:rsid w:val="00D47C03"/>
    <w:rsid w:val="00D535BC"/>
    <w:rsid w:val="00D54D2F"/>
    <w:rsid w:val="00D73A9D"/>
    <w:rsid w:val="00D77C89"/>
    <w:rsid w:val="00D8681B"/>
    <w:rsid w:val="00DA4C22"/>
    <w:rsid w:val="00DB71CA"/>
    <w:rsid w:val="00DC31D4"/>
    <w:rsid w:val="00DD7F39"/>
    <w:rsid w:val="00DE793E"/>
    <w:rsid w:val="00DF1D71"/>
    <w:rsid w:val="00DF4B65"/>
    <w:rsid w:val="00E23B59"/>
    <w:rsid w:val="00E4509E"/>
    <w:rsid w:val="00E4601F"/>
    <w:rsid w:val="00E50DE9"/>
    <w:rsid w:val="00E52719"/>
    <w:rsid w:val="00E52865"/>
    <w:rsid w:val="00E55ACA"/>
    <w:rsid w:val="00E703D3"/>
    <w:rsid w:val="00E7077C"/>
    <w:rsid w:val="00E91D81"/>
    <w:rsid w:val="00EA4720"/>
    <w:rsid w:val="00EA7448"/>
    <w:rsid w:val="00EB5568"/>
    <w:rsid w:val="00EC252F"/>
    <w:rsid w:val="00EC5155"/>
    <w:rsid w:val="00EC72AF"/>
    <w:rsid w:val="00ED54C4"/>
    <w:rsid w:val="00EE2286"/>
    <w:rsid w:val="00EF2946"/>
    <w:rsid w:val="00EF46AA"/>
    <w:rsid w:val="00EF5AE6"/>
    <w:rsid w:val="00F079D7"/>
    <w:rsid w:val="00F15D88"/>
    <w:rsid w:val="00F175F5"/>
    <w:rsid w:val="00F24E9F"/>
    <w:rsid w:val="00F26EBC"/>
    <w:rsid w:val="00F350BE"/>
    <w:rsid w:val="00F36912"/>
    <w:rsid w:val="00F37AD3"/>
    <w:rsid w:val="00F50F19"/>
    <w:rsid w:val="00F51D58"/>
    <w:rsid w:val="00F61FC0"/>
    <w:rsid w:val="00F867B3"/>
    <w:rsid w:val="00F90358"/>
    <w:rsid w:val="00F91992"/>
    <w:rsid w:val="00F9368A"/>
    <w:rsid w:val="00FC4852"/>
    <w:rsid w:val="00FC6CB5"/>
    <w:rsid w:val="00FF140B"/>
    <w:rsid w:val="00FF2561"/>
    <w:rsid w:val="00FF4BFA"/>
    <w:rsid w:val="00FF7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8790B3"/>
  <w15:chartTrackingRefBased/>
  <w15:docId w15:val="{AA09C3DD-D731-2340-BE31-AB3E2EEE6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681"/>
  </w:style>
  <w:style w:type="paragraph" w:styleId="Heading1">
    <w:name w:val="heading 1"/>
    <w:basedOn w:val="Normal"/>
    <w:next w:val="Normal"/>
    <w:link w:val="Heading1Char"/>
    <w:uiPriority w:val="9"/>
    <w:qFormat/>
    <w:rsid w:val="001206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06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6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06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06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068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068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068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068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06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06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06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06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06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06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06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06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06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06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06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068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06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06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06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06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06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06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06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06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r, Ashok</dc:creator>
  <cp:keywords/>
  <dc:description/>
  <cp:lastModifiedBy>Aiyar, Ashok</cp:lastModifiedBy>
  <cp:revision>1</cp:revision>
  <dcterms:created xsi:type="dcterms:W3CDTF">2024-05-01T13:47:00Z</dcterms:created>
  <dcterms:modified xsi:type="dcterms:W3CDTF">2024-05-01T13:54:00Z</dcterms:modified>
</cp:coreProperties>
</file>